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="Times New Roman" w:eastAsiaTheme="minorHAnsi" w:hAnsi="Times New Roman" w:cstheme="minorBidi"/>
          <w:color w:val="auto"/>
          <w:sz w:val="24"/>
          <w:szCs w:val="22"/>
          <w:lang w:eastAsia="en-US"/>
        </w:rPr>
        <w:id w:val="133147843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543C44C" w14:textId="15BF9AA8" w:rsidR="00FA1B75" w:rsidRPr="00FA1B75" w:rsidRDefault="00830CF9">
          <w:pPr>
            <w:pStyle w:val="Overskrift"/>
            <w:rPr>
              <w:color w:val="auto"/>
            </w:rPr>
          </w:pPr>
          <w:r>
            <w:rPr>
              <w:color w:val="auto"/>
            </w:rPr>
            <w:t>Contents</w:t>
          </w:r>
        </w:p>
        <w:p w14:paraId="02935301" w14:textId="79CF5879" w:rsidR="00EB7496" w:rsidRDefault="00FA1B75">
          <w:pPr>
            <w:pStyle w:val="Indholdsfortegnelse1"/>
            <w:tabs>
              <w:tab w:val="right" w:leader="dot" w:pos="9628"/>
            </w:tabs>
            <w:rPr>
              <w:rFonts w:asciiTheme="minorHAnsi" w:eastAsiaTheme="minorEastAsia" w:hAnsiTheme="minorHAnsi"/>
              <w:noProof/>
              <w:kern w:val="2"/>
              <w:szCs w:val="24"/>
              <w:lang w:eastAsia="da-DK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6954854" w:history="1">
            <w:r w:rsidR="00EB7496" w:rsidRPr="006F6B0E">
              <w:rPr>
                <w:rStyle w:val="Hyperlink"/>
                <w:noProof/>
                <w:lang w:val="en-GB"/>
              </w:rPr>
              <w:t>Search strings</w:t>
            </w:r>
            <w:r w:rsidR="00EB7496">
              <w:rPr>
                <w:noProof/>
                <w:webHidden/>
              </w:rPr>
              <w:tab/>
            </w:r>
            <w:r w:rsidR="00EB7496">
              <w:rPr>
                <w:noProof/>
                <w:webHidden/>
              </w:rPr>
              <w:fldChar w:fldCharType="begin"/>
            </w:r>
            <w:r w:rsidR="00EB7496">
              <w:rPr>
                <w:noProof/>
                <w:webHidden/>
              </w:rPr>
              <w:instrText xml:space="preserve"> PAGEREF _Toc176954854 \h </w:instrText>
            </w:r>
            <w:r w:rsidR="00EB7496">
              <w:rPr>
                <w:noProof/>
                <w:webHidden/>
              </w:rPr>
            </w:r>
            <w:r w:rsidR="00EB7496">
              <w:rPr>
                <w:noProof/>
                <w:webHidden/>
              </w:rPr>
              <w:fldChar w:fldCharType="separate"/>
            </w:r>
            <w:r w:rsidR="00EB7496">
              <w:rPr>
                <w:noProof/>
                <w:webHidden/>
              </w:rPr>
              <w:t>2</w:t>
            </w:r>
            <w:r w:rsidR="00EB7496">
              <w:rPr>
                <w:noProof/>
                <w:webHidden/>
              </w:rPr>
              <w:fldChar w:fldCharType="end"/>
            </w:r>
          </w:hyperlink>
        </w:p>
        <w:p w14:paraId="68E40A21" w14:textId="0FDBCF45" w:rsidR="00EB7496" w:rsidRDefault="00EB7496">
          <w:pPr>
            <w:pStyle w:val="Indholdsfortegnelse1"/>
            <w:tabs>
              <w:tab w:val="right" w:leader="dot" w:pos="9628"/>
            </w:tabs>
            <w:rPr>
              <w:rFonts w:asciiTheme="minorHAnsi" w:eastAsiaTheme="minorEastAsia" w:hAnsiTheme="minorHAnsi"/>
              <w:noProof/>
              <w:kern w:val="2"/>
              <w:szCs w:val="24"/>
              <w:lang w:eastAsia="da-DK"/>
              <w14:ligatures w14:val="standardContextual"/>
            </w:rPr>
          </w:pPr>
          <w:hyperlink w:anchor="_Toc176954855" w:history="1">
            <w:r w:rsidRPr="006F6B0E">
              <w:rPr>
                <w:rStyle w:val="Hyperlink"/>
                <w:noProof/>
                <w:lang w:val="en-GB"/>
              </w:rPr>
              <w:t>Data extraction for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548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E4352E" w14:textId="0F6579BF" w:rsidR="000F035F" w:rsidRDefault="00FA1B75">
          <w:pPr>
            <w:rPr>
              <w:b/>
              <w:bCs/>
            </w:rPr>
          </w:pPr>
          <w:r>
            <w:rPr>
              <w:b/>
              <w:bCs/>
            </w:rPr>
            <w:fldChar w:fldCharType="end"/>
          </w:r>
        </w:p>
      </w:sdtContent>
    </w:sdt>
    <w:p w14:paraId="34F0A855" w14:textId="77777777" w:rsidR="000F035F" w:rsidRDefault="000F035F">
      <w:pPr>
        <w:rPr>
          <w:b/>
          <w:bCs/>
        </w:rPr>
      </w:pPr>
      <w:r>
        <w:rPr>
          <w:b/>
          <w:bCs/>
        </w:rPr>
        <w:br w:type="page"/>
      </w:r>
    </w:p>
    <w:p w14:paraId="3C6712B7" w14:textId="3EE238D2" w:rsidR="009343E7" w:rsidRPr="00644285" w:rsidRDefault="0081667D" w:rsidP="00644285">
      <w:pPr>
        <w:pStyle w:val="Overskrift1"/>
        <w:rPr>
          <w:sz w:val="26"/>
          <w:szCs w:val="26"/>
          <w:lang w:val="en-GB"/>
        </w:rPr>
      </w:pPr>
      <w:bookmarkStart w:id="0" w:name="_Toc176954854"/>
      <w:r w:rsidRPr="00644285">
        <w:rPr>
          <w:sz w:val="26"/>
          <w:szCs w:val="26"/>
          <w:lang w:val="en-GB"/>
        </w:rPr>
        <w:lastRenderedPageBreak/>
        <w:t xml:space="preserve">Search </w:t>
      </w:r>
      <w:r w:rsidR="00035CF1" w:rsidRPr="00644285">
        <w:rPr>
          <w:sz w:val="26"/>
          <w:szCs w:val="26"/>
          <w:lang w:val="en-GB"/>
        </w:rPr>
        <w:t>strings</w:t>
      </w:r>
      <w:bookmarkEnd w:id="0"/>
    </w:p>
    <w:p w14:paraId="412D6705" w14:textId="46851ADA" w:rsidR="00CD2F9F" w:rsidRPr="0054195B" w:rsidRDefault="00184A31" w:rsidP="00CD2F9F">
      <w:pPr>
        <w:rPr>
          <w:b/>
          <w:bCs/>
          <w:lang w:val="en-GB"/>
        </w:rPr>
      </w:pPr>
      <w:r w:rsidRPr="0054195B">
        <w:rPr>
          <w:b/>
          <w:bCs/>
          <w:lang w:val="en-GB"/>
        </w:rPr>
        <w:t xml:space="preserve">Search string used in </w:t>
      </w:r>
      <w:r w:rsidR="00035CF1" w:rsidRPr="0054195B">
        <w:rPr>
          <w:b/>
          <w:bCs/>
          <w:lang w:val="en-GB"/>
        </w:rPr>
        <w:t>OVID databases (</w:t>
      </w:r>
      <w:r w:rsidR="003A3F6D" w:rsidRPr="0054195B">
        <w:rPr>
          <w:b/>
          <w:bCs/>
          <w:lang w:val="en-GB"/>
        </w:rPr>
        <w:t>PsycINFO, Embase, MEDLINE)</w:t>
      </w:r>
      <w:r w:rsidR="003578FB" w:rsidRPr="0054195B">
        <w:rPr>
          <w:b/>
          <w:bCs/>
          <w:lang w:val="en-GB"/>
        </w:rPr>
        <w:t>:</w:t>
      </w:r>
    </w:p>
    <w:p w14:paraId="3B87F51A" w14:textId="4EFC5F5A" w:rsidR="003578FB" w:rsidRDefault="008C159C" w:rsidP="0054195B">
      <w:pPr>
        <w:spacing w:after="0" w:line="240" w:lineRule="auto"/>
        <w:rPr>
          <w:rFonts w:ascii="Arial" w:eastAsia="Times New Roman" w:hAnsi="Arial" w:cs="Arial"/>
          <w:color w:val="000000"/>
          <w:sz w:val="22"/>
          <w:lang w:eastAsia="da-DK"/>
        </w:rPr>
      </w:pPr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((sex* adj7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harass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) or (emotion* adj7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abuse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) or (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based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 adj7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harass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adj7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harass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)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unwant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sex* attention* or sex*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coercion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* or (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based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 adj7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violence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)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violence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* or (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based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 adj7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aggressi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)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equ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sexi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discrimi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or (sex* adj7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bully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) or (sex* adj7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descrimin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)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related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discrimi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*) AND (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risk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reduc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prevent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reduc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counteract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resist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* OR hinder* OR action*) AND (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organi#ation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workplace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work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place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OR jobsite OR job site*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work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environment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work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condition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OR job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employme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universit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Colleg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*) NOT (</w:t>
      </w:r>
      <w:proofErr w:type="spellStart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child</w:t>
      </w:r>
      <w:proofErr w:type="spellEnd"/>
      <w:r w:rsidRPr="008C159C">
        <w:rPr>
          <w:rFonts w:ascii="Arial" w:eastAsia="Times New Roman" w:hAnsi="Arial" w:cs="Arial"/>
          <w:color w:val="000000"/>
          <w:sz w:val="22"/>
          <w:lang w:eastAsia="da-DK"/>
        </w:rPr>
        <w:t>* OR kid*).ti</w:t>
      </w:r>
    </w:p>
    <w:p w14:paraId="1427A9CA" w14:textId="77777777" w:rsidR="0054195B" w:rsidRPr="0054195B" w:rsidRDefault="0054195B" w:rsidP="0054195B">
      <w:pPr>
        <w:spacing w:after="0" w:line="240" w:lineRule="auto"/>
        <w:rPr>
          <w:rFonts w:ascii="Arial" w:eastAsia="Times New Roman" w:hAnsi="Arial" w:cs="Arial"/>
          <w:color w:val="000000"/>
          <w:sz w:val="22"/>
          <w:lang w:eastAsia="da-DK"/>
        </w:rPr>
      </w:pPr>
    </w:p>
    <w:p w14:paraId="7685DF30" w14:textId="50F8A286" w:rsidR="003A3F6D" w:rsidRPr="0054195B" w:rsidRDefault="003578FB" w:rsidP="00CD2F9F">
      <w:pPr>
        <w:rPr>
          <w:b/>
          <w:bCs/>
          <w:lang w:val="en-GB"/>
        </w:rPr>
      </w:pPr>
      <w:r w:rsidRPr="0054195B">
        <w:rPr>
          <w:b/>
          <w:bCs/>
          <w:lang w:val="en-GB"/>
        </w:rPr>
        <w:t>Search string used in SCOPUS:</w:t>
      </w:r>
    </w:p>
    <w:p w14:paraId="4B741DA5" w14:textId="3D4C4FD4" w:rsidR="003578FB" w:rsidRDefault="00F06245" w:rsidP="0054195B">
      <w:pPr>
        <w:spacing w:after="0" w:line="240" w:lineRule="auto"/>
        <w:rPr>
          <w:rFonts w:ascii="Arial" w:eastAsia="Times New Roman" w:hAnsi="Arial" w:cs="Arial"/>
          <w:color w:val="000000"/>
          <w:sz w:val="22"/>
          <w:lang w:eastAsia="da-DK"/>
        </w:rPr>
      </w:pPr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TITLE-ABS-KEY(((sex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harass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) OR (emotion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abuse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based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harass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harass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unwant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sex* attention*) OR (sex* w/4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coercion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based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violenc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violence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) OR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based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aggressi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equ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) OR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sexis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 OR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discrimi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) OR (sex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bully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) OR (sex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discrimi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relat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discrimi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)) AND (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risk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reduc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) OR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prevent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reduc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counteract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resist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 OR hinder* OR action*) AND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organi?ation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workplace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 OR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work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place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) OR jobsite OR (job site*) OR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work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environment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) OR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work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condition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) OR job OR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employme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universit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Colleg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) AND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interven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 xml:space="preserve">* OR initiativ* OR 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implemen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 OR (</w:t>
      </w:r>
      <w:proofErr w:type="spellStart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employe</w:t>
      </w:r>
      <w:proofErr w:type="spellEnd"/>
      <w:r w:rsidRPr="00F06245">
        <w:rPr>
          <w:rFonts w:ascii="Arial" w:eastAsia="Times New Roman" w:hAnsi="Arial" w:cs="Arial"/>
          <w:color w:val="000000"/>
          <w:sz w:val="22"/>
          <w:lang w:eastAsia="da-DK"/>
        </w:rPr>
        <w:t>* program*))) AND NOT TITLE(kid* OR Child*)</w:t>
      </w:r>
    </w:p>
    <w:p w14:paraId="03D19C30" w14:textId="77777777" w:rsidR="0054195B" w:rsidRPr="0054195B" w:rsidRDefault="0054195B" w:rsidP="0054195B">
      <w:pPr>
        <w:spacing w:after="0" w:line="240" w:lineRule="auto"/>
        <w:rPr>
          <w:rFonts w:ascii="Arial" w:eastAsia="Times New Roman" w:hAnsi="Arial" w:cs="Arial"/>
          <w:color w:val="000000"/>
          <w:sz w:val="22"/>
          <w:lang w:eastAsia="da-DK"/>
        </w:rPr>
      </w:pPr>
    </w:p>
    <w:p w14:paraId="27F76228" w14:textId="72736BBA" w:rsidR="003578FB" w:rsidRPr="0054195B" w:rsidRDefault="003578FB" w:rsidP="00CD2F9F">
      <w:pPr>
        <w:rPr>
          <w:b/>
          <w:bCs/>
          <w:lang w:val="en-GB"/>
        </w:rPr>
      </w:pPr>
      <w:r w:rsidRPr="0054195B">
        <w:rPr>
          <w:b/>
          <w:bCs/>
          <w:lang w:val="en-GB"/>
        </w:rPr>
        <w:t>Search string used in Web of Science:</w:t>
      </w:r>
    </w:p>
    <w:p w14:paraId="6D7DBA70" w14:textId="77777777" w:rsidR="00D20D59" w:rsidRPr="00D20D59" w:rsidRDefault="00D20D59" w:rsidP="00D20D59">
      <w:pPr>
        <w:spacing w:after="0" w:line="240" w:lineRule="auto"/>
        <w:rPr>
          <w:rFonts w:ascii="Arial" w:eastAsia="Times New Roman" w:hAnsi="Arial" w:cs="Arial"/>
          <w:color w:val="000000"/>
          <w:sz w:val="22"/>
          <w:lang w:eastAsia="da-DK"/>
        </w:rPr>
      </w:pPr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TS=(((sex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harass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) OR (emotion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abuse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) OR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based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harass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harass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unwant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sex* attention*) OR (sex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coercion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based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violence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violence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based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aggressi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equ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) OR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sexi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 OR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discrimi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) OR (sex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bully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) OR (sex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descrimin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) OR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gender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related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discrimi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)) AND (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risk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reduc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) OR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prevent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reduc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counteract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resist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 OR hinder* OR action*) AND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organi?ation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workplace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 OR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work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place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) OR jobsite OR (job site*) OR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work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environment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) OR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work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condition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) OR job OR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employme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universit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OR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Colleg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) AND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interven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 xml:space="preserve">* OR initiativ* OR 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implemen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 OR 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employe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 program*))) NOT TI=((</w:t>
      </w:r>
      <w:proofErr w:type="spellStart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child</w:t>
      </w:r>
      <w:proofErr w:type="spellEnd"/>
      <w:r w:rsidRPr="00D20D59">
        <w:rPr>
          <w:rFonts w:ascii="Arial" w:eastAsia="Times New Roman" w:hAnsi="Arial" w:cs="Arial"/>
          <w:color w:val="000000"/>
          <w:sz w:val="22"/>
          <w:lang w:eastAsia="da-DK"/>
        </w:rPr>
        <w:t>* OR kid*))</w:t>
      </w:r>
    </w:p>
    <w:p w14:paraId="326438A9" w14:textId="77777777" w:rsidR="003A3F6D" w:rsidRDefault="003A3F6D" w:rsidP="00CD2F9F">
      <w:pPr>
        <w:rPr>
          <w:lang w:val="en-GB"/>
        </w:rPr>
      </w:pPr>
    </w:p>
    <w:p w14:paraId="7D43C32B" w14:textId="77777777" w:rsidR="00D20D59" w:rsidRDefault="00D20D59">
      <w:pPr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14:paraId="2017C61F" w14:textId="427CAA75" w:rsidR="00CD2F9F" w:rsidRPr="00D20D59" w:rsidRDefault="00CD2F9F" w:rsidP="00D20D59">
      <w:pPr>
        <w:pStyle w:val="Overskrift1"/>
        <w:rPr>
          <w:sz w:val="26"/>
          <w:szCs w:val="26"/>
          <w:lang w:val="en-GB"/>
        </w:rPr>
      </w:pPr>
      <w:bookmarkStart w:id="1" w:name="_Toc176954855"/>
      <w:r w:rsidRPr="00D20D59">
        <w:rPr>
          <w:sz w:val="26"/>
          <w:szCs w:val="26"/>
          <w:lang w:val="en-GB"/>
        </w:rPr>
        <w:lastRenderedPageBreak/>
        <w:t>Data extraction form</w:t>
      </w:r>
      <w:bookmarkEnd w:id="1"/>
    </w:p>
    <w:p w14:paraId="7CC7268C" w14:textId="77777777" w:rsidR="004016C2" w:rsidRPr="009F5D3E" w:rsidRDefault="004016C2" w:rsidP="004016C2">
      <w:pPr>
        <w:spacing w:line="240" w:lineRule="auto"/>
        <w:rPr>
          <w:b/>
          <w:bCs/>
          <w:lang w:val="en-GB"/>
        </w:rPr>
      </w:pPr>
      <w:r w:rsidRPr="009F5D3E">
        <w:rPr>
          <w:b/>
          <w:bCs/>
          <w:lang w:val="en-GB"/>
        </w:rPr>
        <w:t>General information</w:t>
      </w:r>
    </w:p>
    <w:p w14:paraId="7F1EC9CF" w14:textId="77777777" w:rsidR="004016C2" w:rsidRPr="009F5D3E" w:rsidRDefault="004016C2" w:rsidP="004016C2">
      <w:pPr>
        <w:pStyle w:val="Listeafsnit"/>
        <w:numPr>
          <w:ilvl w:val="0"/>
          <w:numId w:val="10"/>
        </w:numPr>
        <w:spacing w:line="240" w:lineRule="auto"/>
        <w:jc w:val="both"/>
        <w:rPr>
          <w:lang w:val="en-GB"/>
        </w:rPr>
      </w:pPr>
      <w:r>
        <w:rPr>
          <w:lang w:val="en-GB"/>
        </w:rPr>
        <w:t>Citation</w:t>
      </w:r>
    </w:p>
    <w:p w14:paraId="5B30FB44" w14:textId="77777777" w:rsidR="004016C2" w:rsidRPr="009F5D3E" w:rsidRDefault="004016C2" w:rsidP="004016C2">
      <w:pPr>
        <w:pStyle w:val="Listeafsnit"/>
        <w:numPr>
          <w:ilvl w:val="0"/>
          <w:numId w:val="9"/>
        </w:numPr>
        <w:spacing w:line="240" w:lineRule="auto"/>
        <w:jc w:val="both"/>
        <w:rPr>
          <w:lang w:val="en-GB"/>
        </w:rPr>
      </w:pPr>
      <w:r w:rsidRPr="009F5D3E">
        <w:rPr>
          <w:lang w:val="en-GB"/>
        </w:rPr>
        <w:t>Title of the article</w:t>
      </w:r>
    </w:p>
    <w:p w14:paraId="01243D4B" w14:textId="77777777" w:rsidR="004016C2" w:rsidRPr="009F5D3E" w:rsidRDefault="004016C2" w:rsidP="004016C2">
      <w:pPr>
        <w:pStyle w:val="Listeafsnit"/>
        <w:numPr>
          <w:ilvl w:val="0"/>
          <w:numId w:val="9"/>
        </w:numPr>
        <w:spacing w:line="240" w:lineRule="auto"/>
        <w:jc w:val="both"/>
        <w:rPr>
          <w:lang w:val="en-GB"/>
        </w:rPr>
      </w:pPr>
      <w:r w:rsidRPr="009F5D3E">
        <w:rPr>
          <w:lang w:val="en-GB"/>
        </w:rPr>
        <w:t>In which country was the study conducted?</w:t>
      </w:r>
    </w:p>
    <w:p w14:paraId="665014B3" w14:textId="77777777" w:rsidR="004016C2" w:rsidRPr="009F5D3E" w:rsidRDefault="004016C2" w:rsidP="004016C2">
      <w:pPr>
        <w:spacing w:line="240" w:lineRule="auto"/>
        <w:rPr>
          <w:b/>
          <w:bCs/>
          <w:lang w:val="en-GB"/>
        </w:rPr>
      </w:pPr>
      <w:r w:rsidRPr="009F5D3E">
        <w:rPr>
          <w:b/>
          <w:bCs/>
          <w:lang w:val="en-GB"/>
        </w:rPr>
        <w:t>Characteristics of the study</w:t>
      </w:r>
    </w:p>
    <w:p w14:paraId="2937088C" w14:textId="77777777" w:rsidR="004016C2" w:rsidRPr="009F5D3E" w:rsidRDefault="004016C2" w:rsidP="004016C2">
      <w:pPr>
        <w:pStyle w:val="Listeafsnit"/>
        <w:numPr>
          <w:ilvl w:val="0"/>
          <w:numId w:val="11"/>
        </w:numPr>
        <w:spacing w:line="240" w:lineRule="auto"/>
        <w:rPr>
          <w:lang w:val="en-GB"/>
        </w:rPr>
      </w:pPr>
      <w:r w:rsidRPr="009F5D3E">
        <w:rPr>
          <w:u w:val="single"/>
          <w:lang w:val="en-GB"/>
        </w:rPr>
        <w:t>Methods</w:t>
      </w:r>
      <w:r w:rsidRPr="009F5D3E">
        <w:rPr>
          <w:lang w:val="en-GB"/>
        </w:rPr>
        <w:t>:</w:t>
      </w:r>
    </w:p>
    <w:p w14:paraId="3F4FA8EB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Aim of the study</w:t>
      </w:r>
    </w:p>
    <w:p w14:paraId="6E1012D7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Expected outcomes or hypothes</w:t>
      </w:r>
      <w:r>
        <w:rPr>
          <w:lang w:val="en-GB"/>
        </w:rPr>
        <w:t>e</w:t>
      </w:r>
      <w:r w:rsidRPr="009F5D3E">
        <w:rPr>
          <w:lang w:val="en-GB"/>
        </w:rPr>
        <w:t>s</w:t>
      </w:r>
    </w:p>
    <w:p w14:paraId="79AFA947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Study design</w:t>
      </w:r>
    </w:p>
    <w:p w14:paraId="62FE0DA4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Randomised controlled trial</w:t>
      </w:r>
    </w:p>
    <w:p w14:paraId="475E285D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Non-randomised experimental study</w:t>
      </w:r>
    </w:p>
    <w:p w14:paraId="023F652F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Cohort study</w:t>
      </w:r>
    </w:p>
    <w:p w14:paraId="5519770B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Cross sectional study</w:t>
      </w:r>
    </w:p>
    <w:p w14:paraId="4CF8B8F7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Case control study</w:t>
      </w:r>
    </w:p>
    <w:p w14:paraId="7CDCAFA6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Qualitative research</w:t>
      </w:r>
    </w:p>
    <w:p w14:paraId="394B5DEE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Other</w:t>
      </w:r>
    </w:p>
    <w:p w14:paraId="1B5F3939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Type of comparator</w:t>
      </w:r>
    </w:p>
    <w:p w14:paraId="2F22F74E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No comparator</w:t>
      </w:r>
    </w:p>
    <w:p w14:paraId="6B763CA1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No intervention (standard practice)</w:t>
      </w:r>
    </w:p>
    <w:p w14:paraId="3200EFC4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Active comparator</w:t>
      </w:r>
    </w:p>
    <w:p w14:paraId="68FAEEAB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Other</w:t>
      </w:r>
    </w:p>
    <w:p w14:paraId="7DA3065C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Measurement instrument</w:t>
      </w:r>
    </w:p>
    <w:p w14:paraId="7237FB5E" w14:textId="77777777" w:rsidR="004016C2" w:rsidRPr="009F5D3E" w:rsidRDefault="004016C2" w:rsidP="004016C2">
      <w:pPr>
        <w:pStyle w:val="Listeafsnit"/>
        <w:numPr>
          <w:ilvl w:val="0"/>
          <w:numId w:val="11"/>
        </w:numPr>
        <w:spacing w:line="240" w:lineRule="auto"/>
        <w:rPr>
          <w:u w:val="single"/>
          <w:lang w:val="en-GB"/>
        </w:rPr>
      </w:pPr>
      <w:r w:rsidRPr="009F5D3E">
        <w:rPr>
          <w:u w:val="single"/>
          <w:lang w:val="en-GB"/>
        </w:rPr>
        <w:t>Intervention characteristics</w:t>
      </w:r>
    </w:p>
    <w:p w14:paraId="68B34067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Brief description of intervention</w:t>
      </w:r>
    </w:p>
    <w:p w14:paraId="3FBAA7FA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Theoretical foundation</w:t>
      </w:r>
    </w:p>
    <w:p w14:paraId="76CB059F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Intervention aim</w:t>
      </w:r>
    </w:p>
    <w:p w14:paraId="51ABED19" w14:textId="29296356" w:rsidR="004016C2" w:rsidRPr="0052731A" w:rsidRDefault="004016C2" w:rsidP="00AF408F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52731A">
        <w:rPr>
          <w:lang w:val="en-GB"/>
        </w:rPr>
        <w:t>Number and type of interventions</w:t>
      </w:r>
      <w:r w:rsidR="0052731A" w:rsidRPr="0052731A">
        <w:rPr>
          <w:lang w:val="en-GB"/>
        </w:rPr>
        <w:t xml:space="preserve"> (including details like </w:t>
      </w:r>
      <w:r w:rsidR="0052731A">
        <w:rPr>
          <w:lang w:val="en-GB"/>
        </w:rPr>
        <w:t>s</w:t>
      </w:r>
      <w:r w:rsidRPr="0052731A">
        <w:rPr>
          <w:lang w:val="en-GB"/>
        </w:rPr>
        <w:t>ession length</w:t>
      </w:r>
      <w:r w:rsidR="0052731A">
        <w:rPr>
          <w:lang w:val="en-GB"/>
        </w:rPr>
        <w:t xml:space="preserve"> etc.)</w:t>
      </w:r>
    </w:p>
    <w:p w14:paraId="4BB3B8BD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Method of delivery (e.g., in person or online)</w:t>
      </w:r>
    </w:p>
    <w:p w14:paraId="48C310A3" w14:textId="77777777" w:rsidR="004016C2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>
        <w:rPr>
          <w:lang w:val="en-GB"/>
        </w:rPr>
        <w:t>Presenter/educator</w:t>
      </w:r>
      <w:r w:rsidRPr="009F5D3E">
        <w:rPr>
          <w:lang w:val="en-GB"/>
        </w:rPr>
        <w:t xml:space="preserve"> (peer-presenter, trained staff, the researcher etc.)</w:t>
      </w:r>
    </w:p>
    <w:p w14:paraId="7E621F38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>
        <w:rPr>
          <w:lang w:val="en-GB"/>
        </w:rPr>
        <w:t xml:space="preserve">Target audience </w:t>
      </w:r>
    </w:p>
    <w:p w14:paraId="155497AA" w14:textId="77777777" w:rsidR="004016C2" w:rsidRPr="009F5D3E" w:rsidRDefault="004016C2" w:rsidP="004016C2">
      <w:pPr>
        <w:pStyle w:val="Listeafsnit"/>
        <w:numPr>
          <w:ilvl w:val="0"/>
          <w:numId w:val="11"/>
        </w:numPr>
        <w:spacing w:line="240" w:lineRule="auto"/>
        <w:rPr>
          <w:u w:val="single"/>
          <w:lang w:val="en-GB"/>
        </w:rPr>
      </w:pPr>
      <w:r w:rsidRPr="009F5D3E">
        <w:rPr>
          <w:u w:val="single"/>
          <w:lang w:val="en-GB"/>
        </w:rPr>
        <w:t>Participants</w:t>
      </w:r>
    </w:p>
    <w:p w14:paraId="694B1305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Participant sex</w:t>
      </w:r>
    </w:p>
    <w:p w14:paraId="0025A4DA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Male-only</w:t>
      </w:r>
    </w:p>
    <w:p w14:paraId="3F31E03D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Female-only</w:t>
      </w:r>
    </w:p>
    <w:p w14:paraId="777461F8" w14:textId="77777777" w:rsidR="004016C2" w:rsidRPr="009F5D3E" w:rsidRDefault="004016C2" w:rsidP="004016C2">
      <w:pPr>
        <w:pStyle w:val="Listeafsnit"/>
        <w:numPr>
          <w:ilvl w:val="2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Mixed group</w:t>
      </w:r>
    </w:p>
    <w:p w14:paraId="46DF5F34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Total number of participants</w:t>
      </w:r>
    </w:p>
    <w:p w14:paraId="02542E54" w14:textId="77777777" w:rsidR="004016C2" w:rsidRPr="009F5D3E" w:rsidRDefault="004016C2" w:rsidP="004016C2">
      <w:pPr>
        <w:pStyle w:val="Listeafsnit"/>
        <w:numPr>
          <w:ilvl w:val="0"/>
          <w:numId w:val="11"/>
        </w:numPr>
        <w:spacing w:line="240" w:lineRule="auto"/>
        <w:rPr>
          <w:u w:val="single"/>
          <w:lang w:val="en-GB"/>
        </w:rPr>
      </w:pPr>
      <w:r w:rsidRPr="009F5D3E">
        <w:rPr>
          <w:u w:val="single"/>
          <w:lang w:val="en-GB"/>
        </w:rPr>
        <w:t>Outcome measures</w:t>
      </w:r>
      <w:r>
        <w:rPr>
          <w:u w:val="single"/>
          <w:lang w:val="en-GB"/>
        </w:rPr>
        <w:t xml:space="preserve"> and results</w:t>
      </w:r>
    </w:p>
    <w:p w14:paraId="7281F739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Individual outcome measur</w:t>
      </w:r>
      <w:r>
        <w:rPr>
          <w:lang w:val="en-GB"/>
        </w:rPr>
        <w:t>es</w:t>
      </w:r>
      <w:r w:rsidRPr="009F5D3E">
        <w:rPr>
          <w:lang w:val="en-GB"/>
        </w:rPr>
        <w:t xml:space="preserve"> reported</w:t>
      </w:r>
    </w:p>
    <w:p w14:paraId="7EF63413" w14:textId="77777777" w:rsidR="004016C2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9F5D3E">
        <w:rPr>
          <w:lang w:val="en-GB"/>
        </w:rPr>
        <w:t>Organisational outcome measures reported</w:t>
      </w:r>
    </w:p>
    <w:p w14:paraId="4638C319" w14:textId="77777777" w:rsidR="004016C2" w:rsidRPr="009F5D3E" w:rsidRDefault="004016C2" w:rsidP="004016C2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>
        <w:rPr>
          <w:lang w:val="en-GB"/>
        </w:rPr>
        <w:t>Retention of effect (follow-up study)</w:t>
      </w:r>
    </w:p>
    <w:p w14:paraId="494D0706" w14:textId="77777777" w:rsidR="007D4C46" w:rsidRDefault="004016C2" w:rsidP="007D4C46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>
        <w:rPr>
          <w:lang w:val="en-GB"/>
        </w:rPr>
        <w:t>Factors facilitating implementation of the intervention</w:t>
      </w:r>
    </w:p>
    <w:p w14:paraId="36EDDF6F" w14:textId="3F44B127" w:rsidR="0005028D" w:rsidRPr="007D4C46" w:rsidRDefault="004016C2" w:rsidP="007D4C46">
      <w:pPr>
        <w:pStyle w:val="Listeafsnit"/>
        <w:numPr>
          <w:ilvl w:val="1"/>
          <w:numId w:val="11"/>
        </w:numPr>
        <w:spacing w:line="240" w:lineRule="auto"/>
        <w:rPr>
          <w:lang w:val="en-GB"/>
        </w:rPr>
      </w:pPr>
      <w:r w:rsidRPr="007D4C46">
        <w:rPr>
          <w:lang w:val="en-US"/>
        </w:rPr>
        <w:t>Factors obstructing implementation of the intervention</w:t>
      </w:r>
    </w:p>
    <w:sectPr w:rsidR="0005028D" w:rsidRPr="007D4C46"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FCF36D" w14:textId="77777777" w:rsidR="00BE0568" w:rsidRDefault="00BE0568" w:rsidP="00115E35">
      <w:pPr>
        <w:spacing w:after="0" w:line="240" w:lineRule="auto"/>
      </w:pPr>
      <w:r>
        <w:separator/>
      </w:r>
    </w:p>
  </w:endnote>
  <w:endnote w:type="continuationSeparator" w:id="0">
    <w:p w14:paraId="345A5C5F" w14:textId="77777777" w:rsidR="00BE0568" w:rsidRDefault="00BE0568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37858804"/>
      <w:docPartObj>
        <w:docPartGallery w:val="Page Numbers (Bottom of Page)"/>
        <w:docPartUnique/>
      </w:docPartObj>
    </w:sdtPr>
    <w:sdtContent>
      <w:p w14:paraId="361342B7" w14:textId="77777777" w:rsidR="00BD7DE4" w:rsidRDefault="00BD7DE4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F332E9" w14:textId="77777777" w:rsidR="00BD7DE4" w:rsidRDefault="00BD7DE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E26106" w14:textId="77777777" w:rsidR="00BE0568" w:rsidRDefault="00BE0568" w:rsidP="00115E35">
      <w:pPr>
        <w:spacing w:after="0" w:line="240" w:lineRule="auto"/>
      </w:pPr>
      <w:r>
        <w:separator/>
      </w:r>
    </w:p>
  </w:footnote>
  <w:footnote w:type="continuationSeparator" w:id="0">
    <w:p w14:paraId="122CF9EB" w14:textId="77777777" w:rsidR="00BE0568" w:rsidRDefault="00BE0568" w:rsidP="00115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14BB1"/>
    <w:multiLevelType w:val="hybridMultilevel"/>
    <w:tmpl w:val="60FE7278"/>
    <w:lvl w:ilvl="0" w:tplc="D8247CBA">
      <w:start w:val="5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168B4"/>
    <w:multiLevelType w:val="multilevel"/>
    <w:tmpl w:val="2AF20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A3C7ADE"/>
    <w:multiLevelType w:val="hybridMultilevel"/>
    <w:tmpl w:val="E238032E"/>
    <w:lvl w:ilvl="0" w:tplc="9EDAB2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4E7633"/>
    <w:multiLevelType w:val="hybridMultilevel"/>
    <w:tmpl w:val="CBF87258"/>
    <w:lvl w:ilvl="0" w:tplc="C36C8C6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930EF8"/>
    <w:multiLevelType w:val="multilevel"/>
    <w:tmpl w:val="E3C48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9C2125B"/>
    <w:multiLevelType w:val="hybridMultilevel"/>
    <w:tmpl w:val="B858777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5631B0"/>
    <w:multiLevelType w:val="hybridMultilevel"/>
    <w:tmpl w:val="C0A8876E"/>
    <w:lvl w:ilvl="0" w:tplc="72DCBB74">
      <w:start w:val="5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3923AD"/>
    <w:multiLevelType w:val="hybridMultilevel"/>
    <w:tmpl w:val="A132863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C90FA1"/>
    <w:multiLevelType w:val="hybridMultilevel"/>
    <w:tmpl w:val="931C360E"/>
    <w:lvl w:ilvl="0" w:tplc="9EDAB2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A841B6"/>
    <w:multiLevelType w:val="hybridMultilevel"/>
    <w:tmpl w:val="60D2F400"/>
    <w:lvl w:ilvl="0" w:tplc="9EDAB2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D15582"/>
    <w:multiLevelType w:val="hybridMultilevel"/>
    <w:tmpl w:val="D4FC7D4C"/>
    <w:lvl w:ilvl="0" w:tplc="1520E02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4109286">
    <w:abstractNumId w:val="5"/>
  </w:num>
  <w:num w:numId="2" w16cid:durableId="295062277">
    <w:abstractNumId w:val="4"/>
  </w:num>
  <w:num w:numId="3" w16cid:durableId="1039008967">
    <w:abstractNumId w:val="7"/>
  </w:num>
  <w:num w:numId="4" w16cid:durableId="30962282">
    <w:abstractNumId w:val="1"/>
  </w:num>
  <w:num w:numId="5" w16cid:durableId="524245370">
    <w:abstractNumId w:val="3"/>
  </w:num>
  <w:num w:numId="6" w16cid:durableId="1952584250">
    <w:abstractNumId w:val="10"/>
  </w:num>
  <w:num w:numId="7" w16cid:durableId="2037660278">
    <w:abstractNumId w:val="0"/>
  </w:num>
  <w:num w:numId="8" w16cid:durableId="2014258593">
    <w:abstractNumId w:val="6"/>
  </w:num>
  <w:num w:numId="9" w16cid:durableId="431516860">
    <w:abstractNumId w:val="9"/>
  </w:num>
  <w:num w:numId="10" w16cid:durableId="1209613314">
    <w:abstractNumId w:val="8"/>
  </w:num>
  <w:num w:numId="11" w16cid:durableId="13460091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DE4"/>
    <w:rsid w:val="00033327"/>
    <w:rsid w:val="0003486B"/>
    <w:rsid w:val="00035CF1"/>
    <w:rsid w:val="0005028D"/>
    <w:rsid w:val="000F035F"/>
    <w:rsid w:val="001004AC"/>
    <w:rsid w:val="00115E35"/>
    <w:rsid w:val="00174AE2"/>
    <w:rsid w:val="00184A31"/>
    <w:rsid w:val="001954E4"/>
    <w:rsid w:val="001A5522"/>
    <w:rsid w:val="001C4507"/>
    <w:rsid w:val="001E0C29"/>
    <w:rsid w:val="002A1263"/>
    <w:rsid w:val="002C06A9"/>
    <w:rsid w:val="002D522C"/>
    <w:rsid w:val="002D76CD"/>
    <w:rsid w:val="003011E5"/>
    <w:rsid w:val="00335832"/>
    <w:rsid w:val="003578FB"/>
    <w:rsid w:val="00390093"/>
    <w:rsid w:val="003A3F6D"/>
    <w:rsid w:val="003C3083"/>
    <w:rsid w:val="003F26ED"/>
    <w:rsid w:val="003F6D33"/>
    <w:rsid w:val="004016C2"/>
    <w:rsid w:val="0043780C"/>
    <w:rsid w:val="00445131"/>
    <w:rsid w:val="00451175"/>
    <w:rsid w:val="00454596"/>
    <w:rsid w:val="0049269B"/>
    <w:rsid w:val="0052530B"/>
    <w:rsid w:val="00526B70"/>
    <w:rsid w:val="0052731A"/>
    <w:rsid w:val="0054195B"/>
    <w:rsid w:val="00575605"/>
    <w:rsid w:val="00577677"/>
    <w:rsid w:val="00590F1E"/>
    <w:rsid w:val="005A3B39"/>
    <w:rsid w:val="005A72DA"/>
    <w:rsid w:val="005B5B9B"/>
    <w:rsid w:val="00644285"/>
    <w:rsid w:val="00691EDE"/>
    <w:rsid w:val="0069413D"/>
    <w:rsid w:val="006D56F4"/>
    <w:rsid w:val="006F06C2"/>
    <w:rsid w:val="007432AD"/>
    <w:rsid w:val="007C58A4"/>
    <w:rsid w:val="007D4C46"/>
    <w:rsid w:val="0081667D"/>
    <w:rsid w:val="00830CF9"/>
    <w:rsid w:val="00837DB3"/>
    <w:rsid w:val="008C159C"/>
    <w:rsid w:val="008D05B8"/>
    <w:rsid w:val="00920D01"/>
    <w:rsid w:val="00931E05"/>
    <w:rsid w:val="009343E7"/>
    <w:rsid w:val="009E719C"/>
    <w:rsid w:val="00A463A3"/>
    <w:rsid w:val="00A46530"/>
    <w:rsid w:val="00A72CF2"/>
    <w:rsid w:val="00A91C74"/>
    <w:rsid w:val="00B83861"/>
    <w:rsid w:val="00BB76CE"/>
    <w:rsid w:val="00BD7DE4"/>
    <w:rsid w:val="00BE0568"/>
    <w:rsid w:val="00BE32A1"/>
    <w:rsid w:val="00BF7BBB"/>
    <w:rsid w:val="00C029A3"/>
    <w:rsid w:val="00C552B8"/>
    <w:rsid w:val="00CC79A8"/>
    <w:rsid w:val="00CD2F9F"/>
    <w:rsid w:val="00CE3317"/>
    <w:rsid w:val="00D20D59"/>
    <w:rsid w:val="00D21F78"/>
    <w:rsid w:val="00D52028"/>
    <w:rsid w:val="00D8103F"/>
    <w:rsid w:val="00DF0BFF"/>
    <w:rsid w:val="00E13F3E"/>
    <w:rsid w:val="00E76154"/>
    <w:rsid w:val="00E87314"/>
    <w:rsid w:val="00EB7496"/>
    <w:rsid w:val="00EE1CD7"/>
    <w:rsid w:val="00F06245"/>
    <w:rsid w:val="00F554B1"/>
    <w:rsid w:val="00FA1B75"/>
    <w:rsid w:val="00FA705B"/>
    <w:rsid w:val="00FC65FB"/>
    <w:rsid w:val="00FE1FE0"/>
    <w:rsid w:val="00FE4C8E"/>
    <w:rsid w:val="00FF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01C7B40"/>
  <w15:chartTrackingRefBased/>
  <w15:docId w15:val="{B6706A54-3526-4822-BAE6-09EA2E288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DE4"/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D7DE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5A602B" w:themeColor="accent1" w:themeShade="7F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BD7D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BD7DE4"/>
    <w:rPr>
      <w:rFonts w:asciiTheme="majorHAnsi" w:eastAsiaTheme="majorEastAsia" w:hAnsiTheme="majorHAnsi" w:cstheme="majorBidi"/>
      <w:color w:val="5A602B" w:themeColor="accent1" w:themeShade="7F"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BD7DE4"/>
    <w:rPr>
      <w:rFonts w:asciiTheme="majorHAnsi" w:eastAsiaTheme="majorEastAsia" w:hAnsiTheme="majorHAnsi" w:cstheme="majorBidi"/>
      <w:i/>
      <w:iCs/>
      <w:sz w:val="24"/>
      <w:lang w:val="en-GB"/>
    </w:rPr>
  </w:style>
  <w:style w:type="paragraph" w:styleId="Titel">
    <w:name w:val="Title"/>
    <w:basedOn w:val="Normal"/>
    <w:next w:val="Normal"/>
    <w:link w:val="TitelTegn"/>
    <w:uiPriority w:val="10"/>
    <w:qFormat/>
    <w:rsid w:val="00BD7DE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BD7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FirstParagraph">
    <w:name w:val="First Paragraph"/>
    <w:basedOn w:val="Brdtekst"/>
    <w:next w:val="Brdtekst"/>
    <w:qFormat/>
    <w:rsid w:val="00BD7DE4"/>
    <w:pPr>
      <w:spacing w:before="180" w:after="180" w:line="240" w:lineRule="auto"/>
    </w:pPr>
    <w:rPr>
      <w:szCs w:val="24"/>
      <w:lang w:val="en-US"/>
    </w:rPr>
  </w:style>
  <w:style w:type="paragraph" w:styleId="Brdtekst">
    <w:name w:val="Body Text"/>
    <w:basedOn w:val="Normal"/>
    <w:link w:val="BrdtekstTegn"/>
    <w:uiPriority w:val="99"/>
    <w:semiHidden/>
    <w:unhideWhenUsed/>
    <w:rsid w:val="00BD7DE4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D7DE4"/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D7DE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BD7DE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D7DE4"/>
    <w:rPr>
      <w:rFonts w:ascii="Times New Roman" w:hAnsi="Times New Roman"/>
      <w:sz w:val="20"/>
      <w:szCs w:val="20"/>
    </w:rPr>
  </w:style>
  <w:style w:type="character" w:styleId="Hyperlink">
    <w:name w:val="Hyperlink"/>
    <w:basedOn w:val="Standardskrifttypeiafsnit"/>
    <w:uiPriority w:val="99"/>
    <w:unhideWhenUsed/>
    <w:rsid w:val="00BD7DE4"/>
    <w:rPr>
      <w:color w:val="0563C1" w:themeColor="hyperlink"/>
      <w:u w:val="single"/>
    </w:rPr>
  </w:style>
  <w:style w:type="paragraph" w:styleId="Bibliografi">
    <w:name w:val="Bibliography"/>
    <w:basedOn w:val="Normal"/>
    <w:next w:val="Normal"/>
    <w:uiPriority w:val="37"/>
    <w:unhideWhenUsed/>
    <w:rsid w:val="00BD7DE4"/>
    <w:pPr>
      <w:spacing w:after="0" w:line="480" w:lineRule="auto"/>
      <w:ind w:left="720" w:hanging="720"/>
    </w:pPr>
  </w:style>
  <w:style w:type="paragraph" w:customStyle="1" w:styleId="Default">
    <w:name w:val="Default"/>
    <w:rsid w:val="00BD7D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D7DE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D7DE4"/>
    <w:rPr>
      <w:rFonts w:ascii="Times New Roman" w:hAnsi="Times New Roman"/>
      <w:b/>
      <w:bCs/>
      <w:sz w:val="20"/>
      <w:szCs w:val="20"/>
    </w:rPr>
  </w:style>
  <w:style w:type="table" w:styleId="Tabel-Gitter">
    <w:name w:val="Table Grid"/>
    <w:basedOn w:val="Tabel-Normal"/>
    <w:uiPriority w:val="39"/>
    <w:rsid w:val="00BD7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gitter-lys">
    <w:name w:val="Grid Table Light"/>
    <w:basedOn w:val="Tabel-Normal"/>
    <w:uiPriority w:val="40"/>
    <w:rsid w:val="00BD7D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lmindeligtabel1">
    <w:name w:val="Plain Table 1"/>
    <w:basedOn w:val="Tabel-Normal"/>
    <w:uiPriority w:val="41"/>
    <w:rsid w:val="00BD7DE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42"/>
    <w:rsid w:val="00BD7D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lmindeligtabel3">
    <w:name w:val="Plain Table 3"/>
    <w:basedOn w:val="Tabel-Normal"/>
    <w:uiPriority w:val="43"/>
    <w:rsid w:val="00BD7D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lledtekst">
    <w:name w:val="caption"/>
    <w:basedOn w:val="Normal"/>
    <w:next w:val="Normal"/>
    <w:uiPriority w:val="35"/>
    <w:unhideWhenUsed/>
    <w:qFormat/>
    <w:rsid w:val="00BD7DE4"/>
    <w:pPr>
      <w:spacing w:after="200" w:line="240" w:lineRule="auto"/>
    </w:pPr>
    <w:rPr>
      <w:i/>
      <w:iCs/>
      <w:color w:val="7A6040" w:themeColor="text2"/>
      <w:sz w:val="18"/>
      <w:szCs w:val="18"/>
    </w:rPr>
  </w:style>
  <w:style w:type="table" w:styleId="Almindeligtabel5">
    <w:name w:val="Plain Table 5"/>
    <w:basedOn w:val="Tabel-Normal"/>
    <w:uiPriority w:val="45"/>
    <w:rsid w:val="00BD7DE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44"/>
    <w:rsid w:val="00BD7D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tabel3">
    <w:name w:val="List Table 3"/>
    <w:basedOn w:val="Tabel-Normal"/>
    <w:uiPriority w:val="48"/>
    <w:rsid w:val="00BD7DE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48"/>
    <w:rsid w:val="00BD7DE4"/>
    <w:pPr>
      <w:spacing w:after="0" w:line="240" w:lineRule="auto"/>
    </w:pPr>
    <w:tblPr>
      <w:tblStyleRowBandSize w:val="1"/>
      <w:tblStyleColBandSize w:val="1"/>
      <w:tblBorders>
        <w:top w:val="single" w:sz="4" w:space="0" w:color="AEB862" w:themeColor="accent1"/>
        <w:left w:val="single" w:sz="4" w:space="0" w:color="AEB862" w:themeColor="accent1"/>
        <w:bottom w:val="single" w:sz="4" w:space="0" w:color="AEB862" w:themeColor="accent1"/>
        <w:right w:val="single" w:sz="4" w:space="0" w:color="AEB86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EB862" w:themeFill="accent1"/>
      </w:tcPr>
    </w:tblStylePr>
    <w:tblStylePr w:type="lastRow">
      <w:rPr>
        <w:b/>
        <w:bCs/>
      </w:rPr>
      <w:tblPr/>
      <w:tcPr>
        <w:tcBorders>
          <w:top w:val="double" w:sz="4" w:space="0" w:color="AEB86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EB862" w:themeColor="accent1"/>
          <w:right w:val="single" w:sz="4" w:space="0" w:color="AEB862" w:themeColor="accent1"/>
        </w:tcBorders>
      </w:tcPr>
    </w:tblStylePr>
    <w:tblStylePr w:type="band1Horz">
      <w:tblPr/>
      <w:tcPr>
        <w:tcBorders>
          <w:top w:val="single" w:sz="4" w:space="0" w:color="AEB862" w:themeColor="accent1"/>
          <w:bottom w:val="single" w:sz="4" w:space="0" w:color="AEB86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EB862" w:themeColor="accent1"/>
          <w:left w:val="nil"/>
        </w:tcBorders>
      </w:tcPr>
    </w:tblStylePr>
    <w:tblStylePr w:type="swCell">
      <w:tblPr/>
      <w:tcPr>
        <w:tcBorders>
          <w:top w:val="double" w:sz="4" w:space="0" w:color="AEB862" w:themeColor="accent1"/>
          <w:right w:val="nil"/>
        </w:tcBorders>
      </w:tcPr>
    </w:tblStylePr>
  </w:style>
  <w:style w:type="character" w:styleId="Ulstomtale">
    <w:name w:val="Unresolved Mention"/>
    <w:basedOn w:val="Standardskrifttypeiafsnit"/>
    <w:uiPriority w:val="99"/>
    <w:semiHidden/>
    <w:unhideWhenUsed/>
    <w:rsid w:val="00BD7DE4"/>
    <w:rPr>
      <w:color w:val="605E5C"/>
      <w:shd w:val="clear" w:color="auto" w:fill="E1DFDD"/>
    </w:rPr>
  </w:style>
  <w:style w:type="paragraph" w:styleId="Ingenafstand">
    <w:name w:val="No Spacing"/>
    <w:uiPriority w:val="1"/>
    <w:qFormat/>
    <w:rsid w:val="00BD7DE4"/>
    <w:pPr>
      <w:spacing w:after="0" w:line="240" w:lineRule="auto"/>
    </w:pPr>
  </w:style>
  <w:style w:type="paragraph" w:styleId="Korrektur">
    <w:name w:val="Revision"/>
    <w:hidden/>
    <w:uiPriority w:val="99"/>
    <w:semiHidden/>
    <w:rsid w:val="00BD7DE4"/>
    <w:pPr>
      <w:spacing w:after="0" w:line="240" w:lineRule="auto"/>
    </w:pPr>
  </w:style>
  <w:style w:type="paragraph" w:styleId="Slutnotetekst">
    <w:name w:val="endnote text"/>
    <w:basedOn w:val="Normal"/>
    <w:link w:val="SlutnotetekstTegn"/>
    <w:uiPriority w:val="99"/>
    <w:semiHidden/>
    <w:unhideWhenUsed/>
    <w:rsid w:val="00BD7DE4"/>
    <w:pPr>
      <w:spacing w:after="0" w:line="240" w:lineRule="auto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BD7DE4"/>
    <w:rPr>
      <w:rFonts w:ascii="Times New Roman" w:hAnsi="Times New Roman"/>
      <w:sz w:val="20"/>
      <w:szCs w:val="20"/>
    </w:rPr>
  </w:style>
  <w:style w:type="character" w:styleId="Slutnotehenvisning">
    <w:name w:val="endnote reference"/>
    <w:basedOn w:val="Standardskrifttypeiafsnit"/>
    <w:uiPriority w:val="99"/>
    <w:semiHidden/>
    <w:unhideWhenUsed/>
    <w:rsid w:val="00BD7DE4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BD7DE4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BD7DE4"/>
    <w:rPr>
      <w:rFonts w:ascii="Times New Roman" w:hAnsi="Times New Roman"/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BD7DE4"/>
    <w:rPr>
      <w:vertAlign w:val="superscript"/>
    </w:rPr>
  </w:style>
  <w:style w:type="paragraph" w:styleId="Overskrift">
    <w:name w:val="TOC Heading"/>
    <w:basedOn w:val="Overskrift1"/>
    <w:next w:val="Normal"/>
    <w:uiPriority w:val="39"/>
    <w:unhideWhenUsed/>
    <w:qFormat/>
    <w:rsid w:val="00FA1B75"/>
    <w:pPr>
      <w:outlineLvl w:val="9"/>
    </w:pPr>
    <w:rPr>
      <w:color w:val="879141" w:themeColor="accent1" w:themeShade="BF"/>
      <w:lang w:eastAsia="da-DK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FA1B75"/>
    <w:pPr>
      <w:spacing w:after="100"/>
      <w:ind w:left="240"/>
    </w:pPr>
  </w:style>
  <w:style w:type="paragraph" w:styleId="Indholdsfortegnelse1">
    <w:name w:val="toc 1"/>
    <w:basedOn w:val="Normal"/>
    <w:next w:val="Normal"/>
    <w:autoRedefine/>
    <w:uiPriority w:val="39"/>
    <w:unhideWhenUsed/>
    <w:rsid w:val="00FA1B7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5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stamnielsen\AppData\Local\Temp\2\Templafy\WordVsto\fjoxle4a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C4C43FE1-7AA6-4964-8C96-3BD8EA12854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joxle4a.dotx</Template>
  <TotalTime>1</TotalTime>
  <Pages>3</Pages>
  <Words>519</Words>
  <Characters>2923</Characters>
  <Application>Microsoft Office Word</Application>
  <DocSecurity>0</DocSecurity>
  <Lines>79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ristian Stampe Nielsen</cp:lastModifiedBy>
  <cp:revision>3</cp:revision>
  <dcterms:created xsi:type="dcterms:W3CDTF">2023-11-07T12:27:00Z</dcterms:created>
  <dcterms:modified xsi:type="dcterms:W3CDTF">2024-09-11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988202838655023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  <property fmtid="{D5CDD505-2E9C-101B-9397-08002B2CF9AE}" pid="7" name="ZOTERO_PREF_1">
    <vt:lpwstr>&lt;data data-version="3" zotero-version="6.0.26"&gt;&lt;session id="eAYRMWMs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8" name="GrammarlyDocumentId">
    <vt:lpwstr>66f11d1ea5516512eebd975d70fe029ba77f372b74d591a21ca2097a1d17e35b</vt:lpwstr>
  </property>
</Properties>
</file>